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B4C55" w:rsidRPr="00D83CE4" w14:paraId="466FC6B2" w14:textId="77777777" w:rsidTr="007D7C53">
        <w:tc>
          <w:tcPr>
            <w:tcW w:w="9010" w:type="dxa"/>
          </w:tcPr>
          <w:p w14:paraId="1C6E16DC" w14:textId="77777777" w:rsidR="00FB4C55" w:rsidRPr="00D83CE4" w:rsidRDefault="00FB4C55" w:rsidP="007D7C53">
            <w:pPr>
              <w:jc w:val="both"/>
              <w:rPr>
                <w:b/>
              </w:rPr>
            </w:pPr>
            <w:r w:rsidRPr="00D83CE4">
              <w:rPr>
                <w:b/>
              </w:rPr>
              <w:t>BCG unresponsive</w:t>
            </w:r>
          </w:p>
        </w:tc>
      </w:tr>
      <w:tr w:rsidR="00FB4C55" w:rsidRPr="00D83CE4" w14:paraId="62369735" w14:textId="77777777" w:rsidTr="007D7C53">
        <w:tc>
          <w:tcPr>
            <w:tcW w:w="9010" w:type="dxa"/>
          </w:tcPr>
          <w:p w14:paraId="49266D29" w14:textId="77777777" w:rsidR="00FB4C55" w:rsidRPr="00D83CE4" w:rsidRDefault="00FB4C55" w:rsidP="007D7C53">
            <w:pPr>
              <w:pStyle w:val="ListParagraph"/>
              <w:numPr>
                <w:ilvl w:val="0"/>
                <w:numId w:val="3"/>
              </w:numPr>
              <w:jc w:val="both"/>
            </w:pPr>
            <w:r w:rsidRPr="00D83CE4">
              <w:t>T1 HG/G3 tumour present at 3 months.</w:t>
            </w:r>
          </w:p>
        </w:tc>
      </w:tr>
      <w:tr w:rsidR="00FB4C55" w:rsidRPr="00D83CE4" w14:paraId="1E0E9640" w14:textId="77777777" w:rsidTr="007D7C53">
        <w:tc>
          <w:tcPr>
            <w:tcW w:w="9010" w:type="dxa"/>
          </w:tcPr>
          <w:p w14:paraId="6353B9DF" w14:textId="77777777" w:rsidR="00FB4C55" w:rsidRPr="00D83CE4" w:rsidRDefault="00FB4C55" w:rsidP="007D7C53">
            <w:pPr>
              <w:pStyle w:val="ListParagraph"/>
              <w:numPr>
                <w:ilvl w:val="0"/>
                <w:numId w:val="3"/>
              </w:numPr>
              <w:jc w:val="both"/>
            </w:pPr>
            <w:r w:rsidRPr="00D83CE4">
              <w:t>Ta HG/G3 tumour present after 3 months and/or at 6 months, after either re-induction or first course of maintenance (adequate BCG)</w:t>
            </w:r>
          </w:p>
        </w:tc>
      </w:tr>
      <w:tr w:rsidR="00FB4C55" w:rsidRPr="00D83CE4" w14:paraId="0D0CEF9A" w14:textId="77777777" w:rsidTr="007D7C53">
        <w:tc>
          <w:tcPr>
            <w:tcW w:w="9010" w:type="dxa"/>
          </w:tcPr>
          <w:p w14:paraId="30A6E0DB" w14:textId="77777777" w:rsidR="00FB4C55" w:rsidRPr="00D83CE4" w:rsidRDefault="00FB4C55" w:rsidP="007D7C53">
            <w:pPr>
              <w:pStyle w:val="ListParagraph"/>
              <w:numPr>
                <w:ilvl w:val="0"/>
                <w:numId w:val="3"/>
              </w:numPr>
              <w:jc w:val="both"/>
            </w:pPr>
            <w:r w:rsidRPr="00D83CE4">
              <w:t xml:space="preserve">CIS (without concomitant papillary tumour) is present at 3 months and persists at 6 months after either re-induction or first course of maintenance. If patients with CIS present at 3 months, an additional BCG course can achieve a complete response in &gt; 50% of cases </w:t>
            </w:r>
          </w:p>
        </w:tc>
      </w:tr>
      <w:tr w:rsidR="00FB4C55" w:rsidRPr="00D83CE4" w14:paraId="658B5886" w14:textId="77777777" w:rsidTr="007D7C53">
        <w:tc>
          <w:tcPr>
            <w:tcW w:w="9010" w:type="dxa"/>
          </w:tcPr>
          <w:p w14:paraId="4450A9B5" w14:textId="77777777" w:rsidR="00FB4C55" w:rsidRPr="00D83CE4" w:rsidRDefault="00FB4C55" w:rsidP="007D7C53">
            <w:pPr>
              <w:pStyle w:val="ListParagraph"/>
              <w:numPr>
                <w:ilvl w:val="0"/>
                <w:numId w:val="3"/>
              </w:numPr>
              <w:jc w:val="both"/>
            </w:pPr>
            <w:r w:rsidRPr="00D83CE4">
              <w:t>HG tumour appears during BCG maintenance therapy.</w:t>
            </w:r>
          </w:p>
        </w:tc>
      </w:tr>
      <w:tr w:rsidR="00FB4C55" w:rsidRPr="00D83CE4" w14:paraId="1C388914" w14:textId="77777777" w:rsidTr="007D7C53">
        <w:tc>
          <w:tcPr>
            <w:tcW w:w="9010" w:type="dxa"/>
          </w:tcPr>
          <w:p w14:paraId="2DCFE95E" w14:textId="77777777" w:rsidR="00FB4C55" w:rsidRPr="00D83CE4" w:rsidRDefault="00FB4C55" w:rsidP="007D7C53">
            <w:pPr>
              <w:pStyle w:val="ListParagraph"/>
              <w:numPr>
                <w:ilvl w:val="0"/>
                <w:numId w:val="3"/>
              </w:numPr>
              <w:jc w:val="both"/>
            </w:pPr>
            <w:r w:rsidRPr="00D83CE4">
              <w:t>T1/Ta HG recurrence within 6 months of completion of adequate BCG exposure or develop CIS within 12 months of completion of adequate BCG exposure</w:t>
            </w:r>
          </w:p>
        </w:tc>
      </w:tr>
      <w:tr w:rsidR="00FB4C55" w:rsidRPr="00D83CE4" w14:paraId="60478BE7" w14:textId="77777777" w:rsidTr="007D7C53">
        <w:tc>
          <w:tcPr>
            <w:tcW w:w="9010" w:type="dxa"/>
          </w:tcPr>
          <w:p w14:paraId="3FEF7425" w14:textId="77777777" w:rsidR="00FB4C55" w:rsidRPr="00D83CE4" w:rsidRDefault="00FB4C55" w:rsidP="007D7C53">
            <w:pPr>
              <w:jc w:val="both"/>
              <w:rPr>
                <w:b/>
              </w:rPr>
            </w:pPr>
            <w:r w:rsidRPr="00D83CE4">
              <w:rPr>
                <w:b/>
              </w:rPr>
              <w:t>BCG exposed</w:t>
            </w:r>
          </w:p>
        </w:tc>
      </w:tr>
      <w:tr w:rsidR="00FB4C55" w:rsidRPr="00D83CE4" w14:paraId="26B1F895" w14:textId="77777777" w:rsidTr="007D7C53">
        <w:tc>
          <w:tcPr>
            <w:tcW w:w="9010" w:type="dxa"/>
          </w:tcPr>
          <w:p w14:paraId="33CEFC4E" w14:textId="77777777" w:rsidR="00FB4C55" w:rsidRPr="00D83CE4" w:rsidRDefault="00FB4C55" w:rsidP="007D7C53">
            <w:pPr>
              <w:pStyle w:val="ListParagraph"/>
              <w:numPr>
                <w:ilvl w:val="0"/>
                <w:numId w:val="2"/>
              </w:numPr>
              <w:jc w:val="both"/>
            </w:pPr>
            <w:r w:rsidRPr="00D83CE4">
              <w:t>BCG-resistant: persistent or recurrent Ta HG and/or CIS disease at three months following at least five of six doses of induction BCG. (These patients have received inadequate BCG so do not fit in unresponsive group.)</w:t>
            </w:r>
          </w:p>
        </w:tc>
      </w:tr>
      <w:tr w:rsidR="00FB4C55" w:rsidRPr="00D83CE4" w14:paraId="77F4CC64" w14:textId="77777777" w:rsidTr="007D7C53">
        <w:tc>
          <w:tcPr>
            <w:tcW w:w="9010" w:type="dxa"/>
          </w:tcPr>
          <w:p w14:paraId="149A211B" w14:textId="77777777" w:rsidR="00FB4C55" w:rsidRPr="00D83CE4" w:rsidRDefault="00FB4C55" w:rsidP="007D7C53">
            <w:pPr>
              <w:pStyle w:val="ListParagraph"/>
              <w:numPr>
                <w:ilvl w:val="0"/>
                <w:numId w:val="2"/>
              </w:numPr>
              <w:jc w:val="both"/>
            </w:pPr>
            <w:r w:rsidRPr="00D83CE4">
              <w:t>Delayed relapse after adequate or inadequate BCG: high-grade recurrence outside of the BCG-unresponsive window and up to 24 months from induction treatment.</w:t>
            </w:r>
          </w:p>
        </w:tc>
      </w:tr>
      <w:tr w:rsidR="00FB4C55" w:rsidRPr="00D83CE4" w14:paraId="389835C2" w14:textId="77777777" w:rsidTr="007D7C53">
        <w:tc>
          <w:tcPr>
            <w:tcW w:w="9010" w:type="dxa"/>
          </w:tcPr>
          <w:p w14:paraId="05521264" w14:textId="77777777" w:rsidR="00FB4C55" w:rsidRPr="00D83CE4" w:rsidRDefault="00FB4C55" w:rsidP="007D7C53">
            <w:pPr>
              <w:jc w:val="both"/>
              <w:rPr>
                <w:b/>
              </w:rPr>
            </w:pPr>
            <w:r w:rsidRPr="00D83CE4">
              <w:rPr>
                <w:b/>
              </w:rPr>
              <w:t xml:space="preserve">BCG intolerant </w:t>
            </w:r>
          </w:p>
        </w:tc>
      </w:tr>
      <w:tr w:rsidR="00FB4C55" w:rsidRPr="00D83CE4" w14:paraId="0BDEAF86" w14:textId="77777777" w:rsidTr="007D7C53">
        <w:tc>
          <w:tcPr>
            <w:tcW w:w="9010" w:type="dxa"/>
          </w:tcPr>
          <w:p w14:paraId="42532C7E" w14:textId="77777777" w:rsidR="00FB4C55" w:rsidRPr="00D83CE4" w:rsidRDefault="00FB4C55" w:rsidP="007D7C53">
            <w:pPr>
              <w:pStyle w:val="ListParagraph"/>
              <w:numPr>
                <w:ilvl w:val="0"/>
                <w:numId w:val="1"/>
              </w:numPr>
              <w:jc w:val="both"/>
            </w:pPr>
            <w:r w:rsidRPr="00D83CE4">
              <w:t>Severe side effects that prevent continuation with treatment</w:t>
            </w:r>
          </w:p>
        </w:tc>
      </w:tr>
      <w:tr w:rsidR="00FB4C55" w:rsidRPr="00D83CE4" w14:paraId="1EAFF3F4" w14:textId="77777777" w:rsidTr="007D7C53">
        <w:tc>
          <w:tcPr>
            <w:tcW w:w="9010" w:type="dxa"/>
          </w:tcPr>
          <w:p w14:paraId="790061AC" w14:textId="77777777" w:rsidR="00FB4C55" w:rsidRPr="00D83CE4" w:rsidRDefault="00FB4C55" w:rsidP="007D7C53">
            <w:pPr>
              <w:jc w:val="both"/>
              <w:rPr>
                <w:b/>
              </w:rPr>
            </w:pPr>
            <w:r w:rsidRPr="00D83CE4">
              <w:rPr>
                <w:b/>
              </w:rPr>
              <w:t xml:space="preserve">Muscle-invasive Bladder Cancer </w:t>
            </w:r>
          </w:p>
        </w:tc>
      </w:tr>
      <w:tr w:rsidR="00FB4C55" w:rsidRPr="00D83CE4" w14:paraId="1B5064E5" w14:textId="77777777" w:rsidTr="007D7C53">
        <w:tc>
          <w:tcPr>
            <w:tcW w:w="9010" w:type="dxa"/>
          </w:tcPr>
          <w:p w14:paraId="5F2EA3D7" w14:textId="77777777" w:rsidR="00FB4C55" w:rsidRPr="00D83CE4" w:rsidRDefault="00FB4C55" w:rsidP="007D7C53">
            <w:pPr>
              <w:pStyle w:val="ListParagraph"/>
              <w:numPr>
                <w:ilvl w:val="0"/>
                <w:numId w:val="1"/>
              </w:numPr>
              <w:jc w:val="both"/>
            </w:pPr>
            <w:r w:rsidRPr="00D83CE4">
              <w:t>Any muscle invasive bladder cancer detected during follow up.</w:t>
            </w:r>
          </w:p>
        </w:tc>
      </w:tr>
    </w:tbl>
    <w:p w14:paraId="28E59707" w14:textId="77777777" w:rsidR="00506C78" w:rsidRDefault="00FB4C55">
      <w:bookmarkStart w:id="0" w:name="_GoBack"/>
      <w:bookmarkEnd w:id="0"/>
    </w:p>
    <w:sectPr w:rsidR="00506C78" w:rsidSect="009609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33408"/>
    <w:multiLevelType w:val="hybridMultilevel"/>
    <w:tmpl w:val="223CD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5301CF"/>
    <w:multiLevelType w:val="hybridMultilevel"/>
    <w:tmpl w:val="FBE88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044BCF"/>
    <w:multiLevelType w:val="hybridMultilevel"/>
    <w:tmpl w:val="1610E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C55"/>
    <w:rsid w:val="00054330"/>
    <w:rsid w:val="000C2280"/>
    <w:rsid w:val="001D46F7"/>
    <w:rsid w:val="0047363E"/>
    <w:rsid w:val="004E7B21"/>
    <w:rsid w:val="0058792F"/>
    <w:rsid w:val="005B2F79"/>
    <w:rsid w:val="00720FE0"/>
    <w:rsid w:val="008708D6"/>
    <w:rsid w:val="00960944"/>
    <w:rsid w:val="00A50D2E"/>
    <w:rsid w:val="00B96EDA"/>
    <w:rsid w:val="00C120BA"/>
    <w:rsid w:val="00C7731A"/>
    <w:rsid w:val="00CA3C9B"/>
    <w:rsid w:val="00CA6B87"/>
    <w:rsid w:val="00CD3BC5"/>
    <w:rsid w:val="00E37F19"/>
    <w:rsid w:val="00FB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2B71B"/>
  <w15:chartTrackingRefBased/>
  <w15:docId w15:val="{575792B7-4E3F-2F42-AA5C-3C7D7340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4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C55"/>
    <w:pPr>
      <w:ind w:left="720"/>
      <w:contextualSpacing/>
    </w:pPr>
  </w:style>
  <w:style w:type="table" w:styleId="TableGrid">
    <w:name w:val="Table Grid"/>
    <w:basedOn w:val="TableNormal"/>
    <w:uiPriority w:val="39"/>
    <w:rsid w:val="00FB4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Elizabeth (UNIVERSITY COLLEGE LONDON HOSPITALS NHS FOUNDATION TRUST)</dc:creator>
  <cp:keywords/>
  <dc:description/>
  <cp:lastModifiedBy>DAY, Elizabeth (UNIVERSITY COLLEGE LONDON HOSPITALS NHS FOUNDATION TRUST)</cp:lastModifiedBy>
  <cp:revision>1</cp:revision>
  <dcterms:created xsi:type="dcterms:W3CDTF">2024-05-03T15:08:00Z</dcterms:created>
  <dcterms:modified xsi:type="dcterms:W3CDTF">2024-05-03T15:08:00Z</dcterms:modified>
</cp:coreProperties>
</file>